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Supplementary Table 8: Significantly enriched biological process gene ontology annotations among transcripts that showed changes in abundance in mated males compared to mature virgin males</w:t>
      </w:r>
    </w:p>
    <w:tbl>
      <w:tblPr>
        <w:tblW w:w="9639" w:type="dxa"/>
        <w:jc w:val="left"/>
        <w:tblInd w:w="-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701"/>
        <w:gridCol w:w="4819"/>
        <w:gridCol w:w="1134"/>
        <w:gridCol w:w="1134"/>
        <w:gridCol w:w="851"/>
      </w:tblGrid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  <w:lang w:val="en-US"/>
              </w:rPr>
              <w:t>Expression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  <w:lang w:val="en-US"/>
              </w:rPr>
              <w:t>Gene Ontology Ter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  <w:lang w:val="en-US"/>
              </w:rPr>
              <w:t>Significant</w:t>
            </w:r>
            <w:r>
              <w:rPr>
                <w:rFonts w:eastAsia="Cambria;Times New Roman" w:cs="Times New Roman" w:ascii="Times New Roman" w:hAnsi="Times New Roman"/>
                <w:b/>
                <w:sz w:val="2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  <w:lang w:val="en-US"/>
              </w:rPr>
              <w:t>Annotated</w:t>
            </w:r>
            <w:r>
              <w:rPr>
                <w:rFonts w:eastAsia="Cambria;Times New Roman" w:cs="Times New Roman" w:ascii="Times New Roman" w:hAnsi="Times New Roman"/>
                <w:b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Cambria;Times New Roman" w:cs="Times New Roman"/>
                <w:b/>
                <w:b/>
                <w:sz w:val="20"/>
                <w:lang w:val="en-US"/>
              </w:rPr>
            </w:pPr>
            <w:r>
              <w:rPr>
                <w:rFonts w:eastAsia="Cambria;Times New Roman" w:cs="Times New Roman" w:ascii="Times New Roman" w:hAnsi="Times New Roman"/>
                <w:b/>
                <w:sz w:val="20"/>
                <w:lang w:val="en-US"/>
              </w:rPr>
              <w:t>FDR-adjusted P-value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ower abundance in mated males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itin ca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9e-04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lanin metabolic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3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riched in mated males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maginal disc-derived appendage develop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9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gulation of biological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7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0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gulation of cellular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8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iological regul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2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gulation of MAP kin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8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gative regulation of protein serine/threonine kinase activit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8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ition metal ion transpor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6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uscle attachme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8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-matrix adhe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8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xonogene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8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intenance of epithelial integrity, open tracheal system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8e-03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atomical structure homeostasi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1e-03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bstrate-dependent cell migration, cell extens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8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ignal peptide processin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8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gative regulation of cell siz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8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ismatch rep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8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otide-excision repai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0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gative regulation of protein modification proces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8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egative regulation of phosphoryl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8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gulation of protein localizat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2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ponse to metal io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8e-02</w:t>
            </w:r>
          </w:p>
        </w:tc>
      </w:tr>
      <w:tr>
        <w:trPr>
          <w:trHeight w:val="26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havioral response to cocai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8e-0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vertAlign w:val="superscript"/>
        </w:rPr>
        <w:t>1</w:t>
      </w:r>
      <w:r>
        <w:rPr>
          <w:rFonts w:cs="Times New Roman" w:ascii="Times New Roman" w:hAnsi="Times New Roman"/>
          <w:sz w:val="20"/>
        </w:rPr>
        <w:t>Number of transcripts that show significantly increased abundance that are associated (directly or indirectly) with the Gene Ontology term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>Number of probesets present on the microarray that are associated (directly or indirectly) with the Gene Ontology term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418" w:right="1418" w:gutter="0" w:header="0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0T09:49:00Z</dcterms:created>
  <dc:creator>Ludvik Gomulski</dc:creator>
  <dc:description/>
  <cp:keywords/>
  <dc:language>en-US</dc:language>
  <cp:lastModifiedBy>Ludvik Gomulski</cp:lastModifiedBy>
  <dcterms:modified xsi:type="dcterms:W3CDTF">2011-12-30T09:57:00Z</dcterms:modified>
  <cp:revision>3</cp:revision>
  <dc:subject/>
  <dc:title/>
</cp:coreProperties>
</file>